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A Correlations between coronal MS and infra-annular MS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771900" cy="26860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B Correlations between implantation depth on fluoroscopy or CT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971925" cy="267652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b/>
          <w:bCs/>
        </w:rPr>
      </w:pPr>
      <w:bookmarkStart w:id="16" w:name="_GoBack"/>
      <w:bookmarkEnd w:id="16"/>
      <w:r>
        <w:rPr>
          <w:rFonts w:ascii="Times New Roman" w:hAnsi="Times New Roman" w:cs="Times New Roman"/>
          <w:b/>
          <w:bCs/>
        </w:rPr>
        <w:t>Figure S1C Correlations between ΔMSID and Δcoronal MSID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3810000" cy="26860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A</w:t>
      </w:r>
      <w:r>
        <w:rPr>
          <w:rFonts w:ascii="Times New Roman" w:hAnsi="Times New Roman" w:cs="Times New Roman"/>
          <w:sz w:val="24"/>
          <w:szCs w:val="24"/>
        </w:rPr>
        <w:t xml:space="preserve">. Baseline variables comparison between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different types of BAV.</w:t>
      </w:r>
    </w:p>
    <w:bookmarkEnd w:id="0"/>
    <w:tbl>
      <w:tblPr>
        <w:tblStyle w:val="3"/>
        <w:tblW w:w="520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1490"/>
        <w:gridCol w:w="1490"/>
        <w:gridCol w:w="1490"/>
        <w:gridCol w:w="1492"/>
        <w:gridCol w:w="8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4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=209</w:t>
            </w:r>
          </w:p>
        </w:tc>
        <w:tc>
          <w:tcPr>
            <w:tcW w:w="774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0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=99</w:t>
            </w:r>
          </w:p>
        </w:tc>
        <w:tc>
          <w:tcPr>
            <w:tcW w:w="774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1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=79</w:t>
            </w:r>
          </w:p>
        </w:tc>
        <w:tc>
          <w:tcPr>
            <w:tcW w:w="775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BAV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=31</w:t>
            </w:r>
          </w:p>
        </w:tc>
        <w:tc>
          <w:tcPr>
            <w:tcW w:w="430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, yrs</w:t>
            </w:r>
          </w:p>
        </w:tc>
        <w:tc>
          <w:tcPr>
            <w:tcW w:w="774" w:type="pct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12±6.79</w:t>
            </w:r>
          </w:p>
        </w:tc>
        <w:tc>
          <w:tcPr>
            <w:tcW w:w="774" w:type="pct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1±7.02</w:t>
            </w:r>
          </w:p>
        </w:tc>
        <w:tc>
          <w:tcPr>
            <w:tcW w:w="774" w:type="pct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27±6.85</w:t>
            </w:r>
          </w:p>
        </w:tc>
        <w:tc>
          <w:tcPr>
            <w:tcW w:w="775" w:type="pct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75.45±5.43</w:t>
            </w:r>
          </w:p>
        </w:tc>
        <w:tc>
          <w:tcPr>
            <w:tcW w:w="430" w:type="pct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(61.2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(54.5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(64.6%)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(74.2%)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dy mass index, kg/m^2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53±3.11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31±2.98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79±3.28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62±3.07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(19.6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(21.2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(17.7%)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(19.4%)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(47.8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(49.5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(45.6%)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15(48.4%)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(20.6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(21.2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(17.7%)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(25.8%)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KD stage IV/V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(1.9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(1.0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(3.8%)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(0.0%)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S score, %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0±4.51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0±3.77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7±5.41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4±3.79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trike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rial Fibrillation/Flutter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(15.3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(14.1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(15.2%)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(19.4%)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existing LBBB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(8.6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(11.1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(5.1%)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(9.7%)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existing RBBB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(8.1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(9.1%)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(8.9%)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(3.2%)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6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line echocardiographic variab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gradient, mmHg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25±22.92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63±23.63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77±22.59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74±21.97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A, cm^2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±0.29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±0.26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±0.33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±0.31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 velocity, m/s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±0.96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9±0.94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0±1.03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4±0.83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VEF, %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81±13.21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49±14.07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36±12.32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34±12.65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6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uted tomography variab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nulus Area, mm^2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7.22±106.73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9.53±100.09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1.67±117.29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6.87±92.23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nulus perimeter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66±8.35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25±7.97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.69±8.96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56±7.33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ind w:left="105" w:hanging="105" w:hangingChars="5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nular eccentricity index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±0.07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±0.08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±0.06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±0.06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VOT area, mm^2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.29±154.72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9.54±153.44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.46±163.25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3.26±137.37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VOT perimeter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52±13.23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85±12.78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86±14.64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79±10.92</w:t>
            </w:r>
          </w:p>
        </w:tc>
        <w:tc>
          <w:tcPr>
            <w:tcW w:w="430" w:type="pct"/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VOT eccentricity index *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±0.08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±0.09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±0.07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±0.07</w:t>
            </w:r>
          </w:p>
        </w:tc>
        <w:tc>
          <w:tcPr>
            <w:tcW w:w="430" w:type="pct"/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VOT calcification</w:t>
            </w:r>
          </w:p>
        </w:tc>
        <w:tc>
          <w:tcPr>
            <w:tcW w:w="774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(17.2%)</w:t>
            </w:r>
          </w:p>
        </w:tc>
        <w:tc>
          <w:tcPr>
            <w:tcW w:w="774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(15.2%)</w:t>
            </w:r>
          </w:p>
        </w:tc>
        <w:tc>
          <w:tcPr>
            <w:tcW w:w="774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(16.5%)</w:t>
            </w:r>
          </w:p>
        </w:tc>
        <w:tc>
          <w:tcPr>
            <w:tcW w:w="775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(25.8%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 diameter at 40mm, mm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85±3.88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58±3.89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65±3.86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98±3.29</w:t>
            </w:r>
          </w:p>
        </w:tc>
        <w:tc>
          <w:tcPr>
            <w:tcW w:w="430" w:type="pct"/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1" w:name="OLE_LINK2"/>
            <w:r>
              <w:rPr>
                <w:rFonts w:ascii="Times New Roman" w:hAnsi="Times New Roman" w:cs="Times New Roman"/>
                <w:color w:val="000000"/>
              </w:rPr>
              <w:t>Max AA diameter, mm</w:t>
            </w:r>
            <w:bookmarkEnd w:id="1"/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62±4.68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87±4.57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09±4.63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97±3.81</w:t>
            </w:r>
          </w:p>
        </w:tc>
        <w:tc>
          <w:tcPr>
            <w:tcW w:w="430" w:type="pct"/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RCA height, mm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34±3.85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98±4.44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42±2.98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66±3.40</w:t>
            </w:r>
          </w:p>
        </w:tc>
        <w:tc>
          <w:tcPr>
            <w:tcW w:w="430" w:type="pct"/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CA height, mm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01±4.09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4±4.21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4±3.79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8±2.91</w:t>
            </w:r>
          </w:p>
        </w:tc>
        <w:tc>
          <w:tcPr>
            <w:tcW w:w="430" w:type="pct"/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ortic root angulation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82±10.49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15±10.53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57±10.13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19±10.66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fra-annular MS length, mm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±2.27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±2.22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4±2.21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9±2.57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2" w:type="pct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onal MS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length</w:t>
            </w:r>
            <w:r>
              <w:rPr>
                <w:rFonts w:ascii="Times New Roman" w:hAnsi="Times New Roman" w:cs="Times New Roman"/>
                <w:color w:val="000000"/>
              </w:rPr>
              <w:t>, mm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8±2.09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8±1.92</w:t>
            </w:r>
          </w:p>
        </w:tc>
        <w:tc>
          <w:tcPr>
            <w:tcW w:w="774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1±2.25</w:t>
            </w:r>
          </w:p>
        </w:tc>
        <w:tc>
          <w:tcPr>
            <w:tcW w:w="775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4±2.04</w:t>
            </w:r>
          </w:p>
        </w:tc>
        <w:tc>
          <w:tcPr>
            <w:tcW w:w="430" w:type="pct"/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3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are presented as mean ± SD or n (%). p Values in bold are statistically significant, which is calculated by ANOVA (Analysis of Variance)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 = ascending aorta; AVA = aortic valve orifice area; BAV = bicuspid aortic valve; COPD = chronic obstructive pulmonary disease; CKD = chronic kidney disease; F-BAV = functional bicuspid aortic valve; LBBB = left bundle branch block; LCA = left coronary height; LVEF = left ventricular ejection fraction; LVOT = left ventricular outflow tract; MS = membranous septum; RBBB = right bundle branch block; RCA = right coronary artery; STS = Society of Thoracic Surgeons</w:t>
      </w:r>
    </w:p>
    <w:p>
      <w:p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text" w:horzAnchor="page" w:tblpX="1812" w:tblpY="612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214"/>
        <w:gridCol w:w="1161"/>
        <w:gridCol w:w="1161"/>
        <w:gridCol w:w="1137"/>
        <w:gridCol w:w="8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7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=209</w:t>
            </w:r>
          </w:p>
        </w:tc>
        <w:tc>
          <w:tcPr>
            <w:tcW w:w="68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0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=99</w:t>
            </w:r>
          </w:p>
        </w:tc>
        <w:tc>
          <w:tcPr>
            <w:tcW w:w="68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1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=79</w:t>
            </w:r>
          </w:p>
        </w:tc>
        <w:tc>
          <w:tcPr>
            <w:tcW w:w="66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BAV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=31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-dilatation</w:t>
            </w:r>
          </w:p>
        </w:tc>
        <w:tc>
          <w:tcPr>
            <w:tcW w:w="712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4(97.6%)</w:t>
            </w:r>
          </w:p>
        </w:tc>
        <w:tc>
          <w:tcPr>
            <w:tcW w:w="681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(100%)</w:t>
            </w:r>
          </w:p>
        </w:tc>
        <w:tc>
          <w:tcPr>
            <w:tcW w:w="681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(94.9%)</w:t>
            </w:r>
          </w:p>
        </w:tc>
        <w:tc>
          <w:tcPr>
            <w:tcW w:w="66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30(96.8%)</w:t>
            </w:r>
          </w:p>
        </w:tc>
        <w:tc>
          <w:tcPr>
            <w:tcW w:w="486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t-dilatation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(71.8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(71.7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(69.6%)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24(77.4%)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cond valve implantation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(8.1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(7.1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(5.1%)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6(19.4%)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sizing by annulus perimeter, %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9±8.7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±8.4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±8.5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±9.9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sizing by annulus area, %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8±19.4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±19.1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±18.8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2±22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sizing by LVOT perimeter, %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±12.9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±12.7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±13.6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2±12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sizing by LVOT area, %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4±31.7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6±28.8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4±36.4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±27.4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mplantation depth, mm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3±4.26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5±3.85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3±3.95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4±5.51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ΔMSID, mm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.07±4.85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.26±4.43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.59±4.31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5.35±6.79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mplant depth &gt; infra-annular MS length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(82.8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(79.8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(86.1%)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26(83.9%)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Δcoronal MSID, mm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86±4.85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2±4.88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80±4.43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03±5.68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w-onset conduction disturbances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(29.2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(29.3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(26.6%)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(35.5%)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t New LBBB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(20.1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(24.2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(15.2%)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(19.4%)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t New HAVB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(10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(6.1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(12.7%)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(16.1%)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71" w:type="pct"/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t PPMI</w:t>
            </w:r>
          </w:p>
        </w:tc>
        <w:tc>
          <w:tcPr>
            <w:tcW w:w="71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(8.1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(4%)</w:t>
            </w:r>
          </w:p>
        </w:tc>
        <w:tc>
          <w:tcPr>
            <w:tcW w:w="68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(10.1%)</w:t>
            </w:r>
          </w:p>
        </w:tc>
        <w:tc>
          <w:tcPr>
            <w:tcW w:w="66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(16.1%)</w:t>
            </w:r>
          </w:p>
        </w:tc>
        <w:tc>
          <w:tcPr>
            <w:tcW w:w="486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B</w:t>
      </w:r>
      <w:r>
        <w:rPr>
          <w:rFonts w:ascii="Times New Roman" w:hAnsi="Times New Roman" w:cs="Times New Roman"/>
        </w:rPr>
        <w:t>. Procedural Characteristics and conduction abnormaliti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are presented as mean ± SD or n (%). p Values in bold are statistically significant, which is calculated by ANOVA (Analysis of Variance). 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 xml:space="preserve">-BAV = </w:t>
      </w:r>
      <w:r>
        <w:rPr>
          <w:rFonts w:hint="eastAsia" w:ascii="Times New Roman" w:hAnsi="Times New Roman" w:cs="Times New Roman"/>
          <w:lang w:val="en-US" w:eastAsia="zh-CN"/>
        </w:rPr>
        <w:t>tricommissural raphe-type</w:t>
      </w:r>
      <w:r>
        <w:rPr>
          <w:rFonts w:ascii="Times New Roman" w:hAnsi="Times New Roman" w:cs="Times New Roman"/>
        </w:rPr>
        <w:t xml:space="preserve"> bicuspid aortic valve; HAVB = high-grade atrioventricular block; LBBB = left bundle branch block; LVOT = left ventricular outflow tract; MS = membranous septum; ΔMSID = membranous length minus implantation depth; NOCDs = New-Onset Conduction Disturbances; PPMI = permanent pacemaker implantation; RBBB = right bundle branch block.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C</w:t>
      </w:r>
      <w:r>
        <w:rPr>
          <w:rFonts w:ascii="Times New Roman" w:hAnsi="Times New Roman"/>
          <w:sz w:val="24"/>
          <w:szCs w:val="24"/>
        </w:rPr>
        <w:t>. Detail Comparison between different types of BAV</w:t>
      </w:r>
    </w:p>
    <w:tbl>
      <w:tblPr>
        <w:tblStyle w:val="2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1387"/>
        <w:gridCol w:w="1387"/>
        <w:gridCol w:w="1387"/>
        <w:gridCol w:w="1387"/>
        <w:gridCol w:w="1387"/>
        <w:gridCol w:w="1387"/>
        <w:gridCol w:w="1386"/>
        <w:gridCol w:w="13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=209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ype 0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=99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ype 1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=79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BAV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=31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ype 0 vs. Type 1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ype 0 vs.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BAV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ype 1 vs.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BA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S score, %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80±4.51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10±3.77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77±5.41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54±3.79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VOT </w:t>
            </w:r>
            <w:bookmarkStart w:id="2" w:name="_Hlk59105388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ccentricity </w:t>
            </w:r>
            <w:bookmarkEnd w:id="2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±0.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3±0.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±0.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9±0.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A diameter at 40mm, mm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.85±3.8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.58±3.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.65±3.8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.98±3.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x AA diameter, mm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.62±4.6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.87±4.5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.09±4.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.97±3.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CA heigh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34±3.8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98±4.4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42±2.9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66±3.4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CA heigh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01±4.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4±4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74±3.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8±2.9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ronal MS length, mm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98±2.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3" w:name="OLE_LINK7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58</w:t>
            </w:r>
            <w:bookmarkEnd w:id="3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bookmarkStart w:id="4" w:name="OLE_LINK8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92</w:t>
            </w:r>
            <w:bookmarkEnd w:id="4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" w:name="OLE_LINK9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31</w:t>
            </w:r>
            <w:bookmarkEnd w:id="5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bookmarkStart w:id="6" w:name="OLE_LINK10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25</w:t>
            </w:r>
            <w:bookmarkEnd w:id="6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" w:name="OLE_LINK11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44</w:t>
            </w:r>
            <w:bookmarkEnd w:id="7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bookmarkStart w:id="8" w:name="OLE_LINK12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4</w:t>
            </w:r>
            <w:bookmarkEnd w:id="8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mplantation Depth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63±4.26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75±3.85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03±3.95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44±5.51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5</w:t>
            </w:r>
          </w:p>
        </w:tc>
      </w:tr>
    </w:tbl>
    <w:p>
      <w:pPr>
        <w:rPr>
          <w:rFonts w:ascii="Times New Roman" w:hAnsi="Times New Roman"/>
          <w:szCs w:val="21"/>
        </w:rPr>
      </w:pPr>
      <w:r>
        <w:rPr>
          <w:rFonts w:ascii="Times New Roman" w:hAnsi="Times New Roman" w:eastAsia="Helvetica"/>
          <w:szCs w:val="21"/>
          <w:shd w:val="clear" w:color="auto" w:fill="FFFFFF"/>
        </w:rPr>
        <w:t>One-way analysis of variance (ANOVA) with LSD or Dunnett multiple comparison test</w:t>
      </w:r>
      <w:r>
        <w:rPr>
          <w:rFonts w:ascii="Times New Roman" w:hAnsi="Times New Roman"/>
          <w:szCs w:val="21"/>
          <w:shd w:val="clear" w:color="auto" w:fill="FFFFFF"/>
        </w:rPr>
        <w:t xml:space="preserve"> were performed.</w:t>
      </w:r>
      <w:r>
        <w:rPr>
          <w:rFonts w:ascii="Times New Roman" w:hAnsi="Times New Roman"/>
          <w:szCs w:val="21"/>
        </w:rPr>
        <w:t xml:space="preserve"> Values are presented as mean ± SD or n (%). p Values in bold are statistically significant.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A = ascending aorta; </w:t>
      </w:r>
      <w:r>
        <w:rPr>
          <w:rFonts w:hint="eastAsia" w:ascii="Times New Roman" w:hAnsi="Times New Roman"/>
          <w:lang w:val="en-US" w:eastAsia="zh-CN"/>
        </w:rPr>
        <w:t>T</w:t>
      </w:r>
      <w:r>
        <w:rPr>
          <w:rFonts w:ascii="Times New Roman" w:hAnsi="Times New Roman"/>
        </w:rPr>
        <w:t xml:space="preserve">-BAV = </w:t>
      </w:r>
      <w:r>
        <w:rPr>
          <w:rFonts w:hint="eastAsia" w:ascii="Times New Roman" w:hAnsi="Times New Roman"/>
          <w:lang w:val="en-US" w:eastAsia="zh-CN"/>
        </w:rPr>
        <w:t>tricommissural raphe-type</w:t>
      </w:r>
      <w:r>
        <w:rPr>
          <w:rFonts w:ascii="Times New Roman" w:hAnsi="Times New Roman"/>
        </w:rPr>
        <w:t xml:space="preserve"> bicuspid aortic valve; LCA = left coronary height; LVOT = left ventricular outflow tract; MS = membranous septum; RCA = right coronary artery; STS = Society of Thoracic Surgeons</w:t>
      </w:r>
    </w:p>
    <w:p>
      <w:pPr>
        <w:rPr>
          <w:rFonts w:ascii="Times New Roman" w:hAnsi="Times New Roman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>
      <w:pPr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 xml:space="preserve">Supplementary Table </w:t>
      </w:r>
      <w:r>
        <w:rPr>
          <w:rFonts w:hint="eastAsia" w:cs="Times New Roman"/>
          <w:b/>
          <w:bCs/>
          <w:szCs w:val="21"/>
          <w:lang w:val="en-US" w:eastAsia="zh-CN"/>
        </w:rPr>
        <w:t>2</w:t>
      </w:r>
      <w:r>
        <w:rPr>
          <w:rFonts w:cs="Times New Roman"/>
          <w:b/>
          <w:bCs/>
          <w:szCs w:val="21"/>
        </w:rPr>
        <w:t>.</w:t>
      </w:r>
      <w:r>
        <w:rPr>
          <w:rFonts w:cs="Times New Roman"/>
          <w:szCs w:val="21"/>
        </w:rPr>
        <w:t xml:space="preserve"> Detail pre- and post-operative arrhythmic characteristics of Patients with New-onset HAVB</w:t>
      </w:r>
    </w:p>
    <w:tbl>
      <w:tblPr>
        <w:tblStyle w:val="2"/>
        <w:tblW w:w="143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2888"/>
        <w:gridCol w:w="6991"/>
        <w:gridCol w:w="33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888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reoperative Arrhythmia</w:t>
            </w:r>
          </w:p>
        </w:tc>
        <w:tc>
          <w:tcPr>
            <w:tcW w:w="6991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ostoperative Arrhythmia</w:t>
            </w:r>
          </w:p>
        </w:tc>
        <w:tc>
          <w:tcPr>
            <w:tcW w:w="3356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PMI &amp; t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-7</w:t>
            </w:r>
          </w:p>
        </w:tc>
        <w:tc>
          <w:tcPr>
            <w:tcW w:w="2888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o conduction disturbance</w:t>
            </w:r>
          </w:p>
        </w:tc>
        <w:tc>
          <w:tcPr>
            <w:tcW w:w="6991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°AVB</w:t>
            </w:r>
          </w:p>
        </w:tc>
        <w:tc>
          <w:tcPr>
            <w:tcW w:w="3356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PPMI before discharg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8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o conduction disturbance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dams-Stroke syndrome, syncope, HAVB (P waves do not conduct to the ventricles for 50 seconds)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PPMI before discharg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9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o conduction disturbance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AVB (transient 3°AVB, 2°AVB type 2 (Mobitz II))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atient and his family refuse PP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0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°AV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requent 3°AVB, sinus arrest for 4.72 seconds, CRBBB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PPMI before discharg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1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°AV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AVB (transient 3°AVB), CLBBB, 1°AVB, 2°AVB type 1; no 3°AVB according to Holter and electrocardiography before discharge.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atient and his family refuse PP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2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fi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2°AVB type 2 (Mobitz II)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PPMI before discharg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3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fi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requent 3°AVB, 2°AVB type 2 (Mobitz II)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PPMI before discharg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4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fib, CRBB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requent 3°AVB, CLBBB, CRBBB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PPMI before discharg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5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fib, CRBB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ransient HAVB, CRBBB before discharge. HAVB in 10 days electrocardiography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PMI 10 days after dischar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6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fib, LBBB (undefined)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fib with Long RR intervals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PPMI before discharg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7-18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RBB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°AVB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PPMI before discharg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19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RBB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AVB (transient 3°AVB) and CRBBB , no 3°AVB according to Holter before discharge.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RBBB at discharge, no PP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20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RBB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ransient HAVB, CRBBB, LAH, no 3°AVB according to Holter before discharge.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no PP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dxa"/>
            <w:tcBorders>
              <w:top w:val="dotted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t 21</w:t>
            </w:r>
          </w:p>
        </w:tc>
        <w:tc>
          <w:tcPr>
            <w:tcW w:w="2888" w:type="dxa"/>
            <w:tcBorders>
              <w:top w:val="dotted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RBBB, 1°AVB</w:t>
            </w:r>
          </w:p>
        </w:tc>
        <w:tc>
          <w:tcPr>
            <w:tcW w:w="6991" w:type="dxa"/>
            <w:tcBorders>
              <w:top w:val="dotted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3°AVB, persistent pacemaker heart rate</w:t>
            </w:r>
          </w:p>
        </w:tc>
        <w:tc>
          <w:tcPr>
            <w:tcW w:w="3356" w:type="dxa"/>
            <w:tcBorders>
              <w:top w:val="dotted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PPMI before discharge </w:t>
            </w:r>
          </w:p>
        </w:tc>
      </w:tr>
    </w:tbl>
    <w:p>
      <w:pPr>
        <w:rPr>
          <w:rFonts w:cs="Times New Roman"/>
          <w:szCs w:val="21"/>
        </w:rPr>
      </w:pPr>
      <w:r>
        <w:rPr>
          <w:rFonts w:cs="Times New Roman"/>
          <w:szCs w:val="21"/>
        </w:rPr>
        <w:t>Afib: atrial fibrillation; AVB: atrioventricular block; CRBBB: complete right bundle branch block; LBBB: left bundle branch block; LAH: left anterior hemiblock; LPH: left posterior hemiblock; 1°AVB: first-degree atrioventricular block; 2°AVB: second-degree atrioventricular block; 3°AVB: third-degree atrioventricular block; PPMI: permanent pacemaker implantation;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Discriminatory ability of models to New-Onset Conduction Disturbances after TAVR in BAV patien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3"/>
        <w:gridCol w:w="23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statistic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yrs</w:t>
            </w:r>
          </w:p>
        </w:tc>
        <w:tc>
          <w:tcPr>
            <w:tcW w:w="2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(0.509-0.6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OT perimeter &lt;66.8 mm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(0.468-0.6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ra-annular 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m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2(0.489-0.6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l MS &lt;4.9mm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(0.535-0.7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MSID &lt;-2.9mm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(0.551-0.7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coronal MSID &lt;1.8mm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(0.565-0.7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sizing by LVOT perimeter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(0.549-0.7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1: Age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 yrs+ LVOT perimeter &lt;66.8mm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-annu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S &lt;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2: Age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 yrs+ LVOT perimeter &lt;66.8mm+ Coronal MS &lt;4.9mm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2(0.609-0.7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3: Age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 yrs+ ΔMSID &lt;-2.9mm+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sizing by LVOT perimeter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2(0.679-0.8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4: Age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 yrs+ Δcoronal MSID&lt;1.8mm+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sizing by LVOT perimeter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236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(0.699-0.837)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 Concordance-statistic (c-statistic) was evaluated using the area under the receiver operating characteristic (ROC) curve (AUC)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mparison of AU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s betwee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fra-annular MS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onal MS, ΔMSID, Δcoronal MSID </w:t>
      </w:r>
      <w:r>
        <w:rPr>
          <w:rFonts w:hint="eastAsia"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 xml:space="preserve"> (P = 0.</w:t>
      </w:r>
      <w:r>
        <w:rPr>
          <w:rFonts w:hint="eastAsia" w:ascii="Times New Roman" w:hAnsi="Times New Roman" w:cs="Times New Roman"/>
          <w:sz w:val="24"/>
          <w:szCs w:val="24"/>
        </w:rPr>
        <w:t>005, 0.026, 0.008, respectively). Comparison of AUCs between four multivariate models was non-significant except Model1 vs Model4 (P = 0.027)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VOT = left ventricular outflow tract; MS = membranous septum; ΔMSID = membranous length minus implantation depth;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pPr w:leftFromText="180" w:rightFromText="180" w:vertAnchor="page" w:horzAnchor="page" w:tblpX="1795" w:tblpY="142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681"/>
        <w:gridCol w:w="1618"/>
        <w:gridCol w:w="1643"/>
        <w:gridCol w:w="10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8" w:type="dxa"/>
            <w:gridSpan w:val="5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color w:val="000000"/>
              </w:rPr>
              <w:t xml:space="preserve"> 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cuspid aortic stenosis patients’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characteristics and HAV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tcBorders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</w:p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n=209)</w:t>
            </w:r>
          </w:p>
        </w:tc>
        <w:tc>
          <w:tcPr>
            <w:tcW w:w="1618" w:type="dxa"/>
            <w:tcBorders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 HAVB</w:t>
            </w:r>
          </w:p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n=188)</w:t>
            </w:r>
          </w:p>
        </w:tc>
        <w:tc>
          <w:tcPr>
            <w:tcW w:w="1643" w:type="dxa"/>
            <w:tcBorders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AVB</w:t>
            </w:r>
          </w:p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n=21)</w:t>
            </w:r>
          </w:p>
        </w:tc>
        <w:tc>
          <w:tcPr>
            <w:tcW w:w="1048" w:type="dxa"/>
            <w:tcBorders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tcBorders>
              <w:top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, yrs</w:t>
            </w:r>
          </w:p>
        </w:tc>
        <w:tc>
          <w:tcPr>
            <w:tcW w:w="1681" w:type="dxa"/>
            <w:tcBorders>
              <w:top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9" w:name="OLE_LINK5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.12±6.79</w:t>
            </w:r>
            <w:bookmarkEnd w:id="9"/>
          </w:p>
        </w:tc>
        <w:tc>
          <w:tcPr>
            <w:tcW w:w="1618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84±6.69</w:t>
            </w:r>
          </w:p>
        </w:tc>
        <w:tc>
          <w:tcPr>
            <w:tcW w:w="1643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62±7.34</w:t>
            </w:r>
          </w:p>
        </w:tc>
        <w:tc>
          <w:tcPr>
            <w:tcW w:w="1048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8(61.2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(61.7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(57.1%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dy mass index, kg/m^2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53±3.11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55±3.09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39±3.35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(19.6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(21.3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4.8%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(47.8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(47.3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(52.4%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(20.6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(21.3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(14.3%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KD Stage 4-5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(1.9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(2.1%)</w:t>
            </w:r>
          </w:p>
        </w:tc>
        <w:tc>
          <w:tcPr>
            <w:tcW w:w="1643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(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48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S score, %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87(3.626,9.052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82(3.816,8.925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(3.1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10.009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rial Fibrillation/Flutter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(15.3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(14.4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(23.8%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eexisting LBBB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(8.6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(9.6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(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eexisting RBBB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(8.1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(5.3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(33.3%)</w:t>
            </w:r>
          </w:p>
        </w:tc>
        <w:tc>
          <w:tcPr>
            <w:tcW w:w="1048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 gradient, mmHg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4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70.5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4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7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5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6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x velocity, m/s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(4.2,5.5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(4.2,5.5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(4.4,5.3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VEF, %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4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63.4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.9(4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63.4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5(52.3,63.7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of BAV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18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3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(47.4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(49.5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(28.6%)</w:t>
            </w:r>
          </w:p>
        </w:tc>
        <w:tc>
          <w:tcPr>
            <w:tcW w:w="1048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(37.8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(36.7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(47.6%)</w:t>
            </w:r>
          </w:p>
        </w:tc>
        <w:tc>
          <w:tcPr>
            <w:tcW w:w="1048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-BAV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(14.8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(13.8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(23.8%)</w:t>
            </w:r>
          </w:p>
        </w:tc>
        <w:tc>
          <w:tcPr>
            <w:tcW w:w="1048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nulus perimeter, mm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2(73.2,82.9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2(7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83.6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1(74.4,82.3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VOT perimeter, mm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8(75.4,92.7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9(75.5,93.2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9(74.3,91.3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ortic root angulation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82±10.49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69±10.49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00±10.66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0" w:name="_Hlk59008059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fra-annular MS length</w:t>
            </w:r>
            <w:bookmarkEnd w:id="10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mm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(1.2,3.9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(1.2,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(1.5,3.5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ronal MS length, mm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(4.7,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(4.8,7.1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(4.1,5.5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versizing by annulus perimeter, %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 8.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2±8.82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2±7.02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versizing by annulus area, %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19.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5±19.71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59±16.32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versizing by LVOT perimeter, %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0±12.90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1" w:name="OLE_LINK4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89±12.82</w:t>
            </w:r>
            <w:bookmarkEnd w:id="11"/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9±12.89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versizing by LVOT area, %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(-7.8,29.6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(-7.9,29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3(2.1,36.7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e-dilatation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4(97.6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5(98.4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(90.5%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t-dilatation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2" w:name="OLE_LINK6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0(71.8%)</w:t>
            </w:r>
            <w:bookmarkEnd w:id="12"/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(70.7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(81%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cond valve implantation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(8.1%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(8.5%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(4.8%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mplant depth, mm 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(3.9,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(3.8,9.2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(4.6,7.3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3" w:name="_Hlk57290506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Δ</w:t>
            </w:r>
            <w:bookmarkStart w:id="14" w:name="_Hlk57291232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SI</w:t>
            </w:r>
            <w:bookmarkEnd w:id="14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bookmarkEnd w:id="13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mm</w:t>
            </w:r>
          </w:p>
        </w:tc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(-6.6,-1.3)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1(-6.8,-1.1)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4(-5.8,-1.8)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Δcoronal MSID, mm</w:t>
            </w:r>
          </w:p>
        </w:tc>
        <w:tc>
          <w:tcPr>
            <w:tcW w:w="1681" w:type="dxa"/>
            <w:shd w:val="clear" w:color="auto" w:fill="FFFFFF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6±4.85</w:t>
            </w:r>
          </w:p>
        </w:tc>
        <w:tc>
          <w:tcPr>
            <w:tcW w:w="161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5±5.05</w:t>
            </w:r>
          </w:p>
        </w:tc>
        <w:tc>
          <w:tcPr>
            <w:tcW w:w="1643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9±2.49</w:t>
            </w:r>
          </w:p>
        </w:tc>
        <w:tc>
          <w:tcPr>
            <w:tcW w:w="104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8</w:t>
            </w:r>
          </w:p>
        </w:tc>
      </w:tr>
    </w:tbl>
    <w:p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Values are presented as mean±SD or median (Quartile1</w:t>
      </w:r>
      <w:r>
        <w:rPr>
          <w:rFonts w:hint="eastAsia" w:ascii="Times New Roman" w:hAnsi="Times New Roman"/>
          <w:sz w:val="15"/>
          <w:szCs w:val="15"/>
        </w:rPr>
        <w:t>,</w:t>
      </w:r>
      <w:r>
        <w:rPr>
          <w:rFonts w:ascii="Times New Roman" w:hAnsi="Times New Roman"/>
          <w:sz w:val="15"/>
          <w:szCs w:val="15"/>
        </w:rPr>
        <w:t xml:space="preserve">Quartile3) or n (%). p Values in bold are statistically significant. </w:t>
      </w:r>
    </w:p>
    <w:p>
      <w:r>
        <w:rPr>
          <w:rFonts w:hint="eastAsia" w:ascii="Times New Roman" w:hAnsi="Times New Roman"/>
          <w:sz w:val="15"/>
          <w:szCs w:val="15"/>
        </w:rPr>
        <w:t xml:space="preserve">CKD = chronic kidney disease; </w:t>
      </w:r>
      <w:r>
        <w:rPr>
          <w:rFonts w:ascii="Times New Roman" w:hAnsi="Times New Roman"/>
          <w:sz w:val="15"/>
          <w:szCs w:val="15"/>
        </w:rPr>
        <w:t xml:space="preserve">COPD = chronic obstructive pulmonary disease; </w:t>
      </w:r>
      <w:r>
        <w:rPr>
          <w:rFonts w:hint="eastAsia" w:ascii="Times New Roman" w:hAnsi="Times New Roman"/>
          <w:sz w:val="15"/>
          <w:szCs w:val="15"/>
        </w:rPr>
        <w:t xml:space="preserve">F-BAV = functional </w:t>
      </w:r>
      <w:r>
        <w:rPr>
          <w:rFonts w:ascii="Times New Roman" w:hAnsi="Times New Roman"/>
          <w:sz w:val="15"/>
          <w:szCs w:val="15"/>
        </w:rPr>
        <w:t>bicuspid aortic valve</w:t>
      </w:r>
      <w:r>
        <w:rPr>
          <w:rFonts w:hint="eastAsia" w:ascii="Times New Roman" w:hAnsi="Times New Roman"/>
          <w:sz w:val="15"/>
          <w:szCs w:val="15"/>
        </w:rPr>
        <w:t xml:space="preserve">; HAVB = high-grade atrioventricular block; </w:t>
      </w:r>
      <w:r>
        <w:rPr>
          <w:rFonts w:ascii="Times New Roman" w:hAnsi="Times New Roman"/>
          <w:sz w:val="15"/>
          <w:szCs w:val="15"/>
        </w:rPr>
        <w:t>STS = Society of Thoracic Surgeons</w:t>
      </w:r>
      <w:r>
        <w:rPr>
          <w:rFonts w:hint="eastAsia" w:ascii="Times New Roman" w:hAnsi="Times New Roman"/>
          <w:sz w:val="15"/>
          <w:szCs w:val="15"/>
        </w:rPr>
        <w:t xml:space="preserve">; </w:t>
      </w:r>
      <w:r>
        <w:rPr>
          <w:rFonts w:ascii="Times New Roman" w:hAnsi="Times New Roman"/>
          <w:sz w:val="15"/>
          <w:szCs w:val="15"/>
        </w:rPr>
        <w:t>LBBB = left bundle branch block; LVEF = left ventricular ejection fraction</w:t>
      </w:r>
      <w:r>
        <w:rPr>
          <w:rFonts w:hint="eastAsia" w:ascii="Times New Roman" w:hAnsi="Times New Roman"/>
          <w:sz w:val="15"/>
          <w:szCs w:val="15"/>
        </w:rPr>
        <w:t>;</w:t>
      </w:r>
      <w:r>
        <w:rPr>
          <w:rFonts w:ascii="Times New Roman" w:hAnsi="Times New Roman"/>
          <w:sz w:val="15"/>
          <w:szCs w:val="15"/>
        </w:rPr>
        <w:t xml:space="preserve"> LVOT = left ventricular outflow tract; </w:t>
      </w:r>
      <w:r>
        <w:rPr>
          <w:rFonts w:hint="eastAsia" w:ascii="Times New Roman" w:hAnsi="Times New Roman"/>
          <w:sz w:val="15"/>
          <w:szCs w:val="15"/>
        </w:rPr>
        <w:t xml:space="preserve">RBBB = right bundle branch block; </w:t>
      </w:r>
      <w:r>
        <w:rPr>
          <w:rFonts w:ascii="Times New Roman" w:hAnsi="Times New Roman"/>
          <w:sz w:val="15"/>
          <w:szCs w:val="15"/>
        </w:rPr>
        <w:t>MS = membranous septum</w:t>
      </w:r>
      <w:r>
        <w:rPr>
          <w:rFonts w:hint="eastAsia" w:ascii="Times New Roman" w:hAnsi="Times New Roman"/>
          <w:sz w:val="15"/>
          <w:szCs w:val="15"/>
        </w:rPr>
        <w:t xml:space="preserve">; </w:t>
      </w:r>
      <w:r>
        <w:rPr>
          <w:rFonts w:ascii="Times New Roman" w:hAnsi="Times New Roman"/>
          <w:sz w:val="15"/>
          <w:szCs w:val="15"/>
        </w:rPr>
        <w:t>ΔMSID</w:t>
      </w:r>
      <w:r>
        <w:rPr>
          <w:rFonts w:hint="eastAsia" w:ascii="Times New Roman" w:hAnsi="Times New Roman"/>
          <w:sz w:val="15"/>
          <w:szCs w:val="15"/>
        </w:rPr>
        <w:t xml:space="preserve"> = infra-annular MS length minus implantation depth; </w:t>
      </w:r>
      <w:r>
        <w:rPr>
          <w:rFonts w:ascii="Times New Roman" w:hAnsi="Times New Roman"/>
          <w:color w:val="000000"/>
          <w:sz w:val="15"/>
          <w:szCs w:val="15"/>
        </w:rPr>
        <w:t>Δcoronal MSID</w:t>
      </w:r>
      <w:r>
        <w:rPr>
          <w:rFonts w:hint="eastAsia" w:ascii="Times New Roman" w:hAnsi="Times New Roman"/>
          <w:color w:val="000000"/>
          <w:sz w:val="15"/>
          <w:szCs w:val="15"/>
        </w:rPr>
        <w:t xml:space="preserve"> = coronal MS length </w:t>
      </w:r>
      <w:r>
        <w:rPr>
          <w:rFonts w:hint="eastAsia" w:ascii="Times New Roman" w:hAnsi="Times New Roman"/>
          <w:sz w:val="15"/>
          <w:szCs w:val="15"/>
        </w:rPr>
        <w:t>minus implantation depth.</w:t>
      </w:r>
    </w:p>
    <w:p>
      <w:p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Logistic regression for the predictors of high-grade atrioventricular block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848"/>
        <w:gridCol w:w="1686"/>
        <w:gridCol w:w="1000"/>
        <w:gridCol w:w="1928"/>
        <w:gridCol w:w="848"/>
        <w:gridCol w:w="17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ltivariate analysis model 01*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ltivariate regression 02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(95%CI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(95%CI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e-existing RBBB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90 (2.94-26.97)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6(2.50-27.89)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48(3.06-35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ronal MS length &lt;5.5 mm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6(1.90-18.10)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8(1.75-19.12)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e-dilatation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(0.03-0.71)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Δcoronal MSID &lt;1.8 mm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2(1.17-68.08)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76(1.26-91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versizing by LVOT perimeter &gt;6.4%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0(1.39-8.77)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0(1.38-10.50)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shd w:val="clear" w:color="auto" w:fill="FFFFFF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8(1.34-10.11)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variate logistic regression included parameters with a p value &lt; 0.05 without significant multicollinearity</w:t>
      </w:r>
      <w:r>
        <w:rPr>
          <w:rFonts w:ascii="Times New Roman" w:hAnsi="Times New Roman" w:cs="Times New Roman"/>
          <w:szCs w:val="21"/>
        </w:rPr>
        <w:t xml:space="preserve"> using forward Likelihood Ratio method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 c-statistics: 0.805 (95%CI: 0.699-0.911), p &lt;0.001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Segoe UI" w:cs="Times New Roman"/>
          <w:szCs w:val="21"/>
          <w:shd w:val="clear" w:color="auto" w:fill="FFFFFF"/>
        </w:rPr>
        <w:t>†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-statistics: 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0.791 (</w:t>
      </w:r>
      <w:r>
        <w:rPr>
          <w:rFonts w:ascii="Times New Roman" w:hAnsi="Times New Roman" w:cs="Times New Roman"/>
          <w:szCs w:val="21"/>
        </w:rPr>
        <w:t xml:space="preserve">95%CI: 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 xml:space="preserve">0.688-0.895), </w:t>
      </w:r>
      <w:r>
        <w:rPr>
          <w:rFonts w:ascii="Times New Roman" w:hAnsi="Times New Roman" w:cs="Times New Roman"/>
          <w:szCs w:val="21"/>
        </w:rPr>
        <w:t>p &lt;0.001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LVOT= left ventricular outflow tract; MS= membranous septum; RBBB= right bundle branch block; </w:t>
      </w:r>
      <w:r>
        <w:rPr>
          <w:rFonts w:ascii="Times New Roman" w:hAnsi="Times New Roman" w:cs="Times New Roman"/>
          <w:szCs w:val="21"/>
        </w:rPr>
        <w:t>Δcoronal MSID=coronal MS length minus implantation depth</w:t>
      </w:r>
    </w:p>
    <w:p>
      <w:p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5A.</w:t>
      </w:r>
      <w:r>
        <w:rPr>
          <w:rFonts w:ascii="Times New Roman" w:hAnsi="Times New Roman" w:cs="Times New Roman"/>
        </w:rPr>
        <w:t xml:space="preserve"> Predictors of NOCDs in I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≥</w:t>
      </w:r>
      <w:r>
        <w:rPr>
          <w:rFonts w:hint="eastAsia"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nfra-annular MS group</w:t>
      </w:r>
    </w:p>
    <w:tbl>
      <w:tblPr>
        <w:tblStyle w:val="3"/>
        <w:tblW w:w="486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1890"/>
        <w:gridCol w:w="1890"/>
        <w:gridCol w:w="1892"/>
        <w:gridCol w:w="8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≤ID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(n=173)</w:t>
            </w:r>
          </w:p>
        </w:tc>
        <w:tc>
          <w:tcPr>
            <w:tcW w:w="10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NOCD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=116)</w:t>
            </w:r>
          </w:p>
        </w:tc>
        <w:tc>
          <w:tcPr>
            <w:tcW w:w="105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w NOCD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=57)</w:t>
            </w: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, yrs</w:t>
            </w:r>
          </w:p>
        </w:tc>
        <w:tc>
          <w:tcPr>
            <w:tcW w:w="105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4.87±6.87</w:t>
            </w:r>
          </w:p>
        </w:tc>
        <w:tc>
          <w:tcPr>
            <w:tcW w:w="105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3.97±6.99</w:t>
            </w:r>
          </w:p>
        </w:tc>
        <w:tc>
          <w:tcPr>
            <w:tcW w:w="10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6.72±6.35</w:t>
            </w:r>
          </w:p>
        </w:tc>
        <w:tc>
          <w:tcPr>
            <w:tcW w:w="47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15" w:name="_Hlk59531649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betes Mellitus</w:t>
            </w:r>
            <w:bookmarkEnd w:id="15"/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(17.9%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(13.8%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(26.3%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engt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*, mm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.1(0.8, 3.4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.1(0.5, 3.3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.3(1.5, 3.5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engt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2(93.6%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8(93.1%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(94.7%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e-dilatation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9(97.7%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3(97.4%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(98.2%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ost-dilatation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6(72.8%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3(71.6%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(75.4%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cond valve implantation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(8.7%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(6.9%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(12.3%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nular area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1.5(410.7, 528.1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0.8(421.1, 55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3.7(403.5, 509.4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nular perimeter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7.6(73.4, 83.2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8.8(74.3, 85.2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5.4(72.2, 81.2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VOT area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8.8(406.9, 609.9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4.4(413.6, 630.1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3.8(380.9, 564.7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VOT perimeter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3.8(75.5, 93.2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5.4(76.7, 94.8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.9(73.7, 88.1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versizing by annular perimeter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7±8.9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±9.5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±6.7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versizing by LVOT perimeter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3±13.2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3.8±12.9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8±12.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mplantation Depth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(4.8, 9.7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8(4.5, 9.5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7(5.9, 10.4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SID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4.9(-7.4, -2.7)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4.4(-7.4, -2.4)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5.4(-7.4, -3.5)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3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are presented as mean±SD or median (Quartile1,Quartile3) or n (%). p Values in bold are statistically significant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* = Infra-annular membranous septum; LVOT = left ventricular outflow tract; NOCDs = New-Onset Conduction Disturbances; ΔMSID = infra-annular MS length minus implantation depth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5B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Logistic regression of NOCDs </w:t>
      </w:r>
      <w:r>
        <w:rPr>
          <w:rFonts w:ascii="Times New Roman" w:hAnsi="Times New Roman" w:cs="Times New Roman"/>
        </w:rPr>
        <w:t>in I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≥</w:t>
      </w:r>
      <w:r>
        <w:rPr>
          <w:rFonts w:hint="eastAsia"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nfra-annular MS group</w:t>
      </w:r>
    </w:p>
    <w:tbl>
      <w:tblPr>
        <w:tblStyle w:val="3"/>
        <w:tblpPr w:leftFromText="180" w:rightFromText="180" w:vertAnchor="text" w:horzAnchor="page" w:tblpXSpec="center" w:tblpY="29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848"/>
        <w:gridCol w:w="1581"/>
        <w:gridCol w:w="848"/>
        <w:gridCol w:w="15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ivariate regression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ltivariate reg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(95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(9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, per 1 yr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6 (1.01-1.12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7 (1.01-1.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3 (1.01-4.92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fra-annular M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length, per 1m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 (0.91-1.24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mplantation Depth, per 1m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(0.97-1.15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SID, per 1m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 (0.89-1.05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versizing by LVOT perimeter, per 1%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 (1.02-1.08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 (1.02-1.08)</w:t>
            </w:r>
          </w:p>
        </w:tc>
      </w:tr>
    </w:tbl>
    <w:p>
      <w:pPr>
        <w:ind w:firstLine="180" w:firstLineChars="1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orward LR, univariate ≤ 0.05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ultivariate logistic regression included parameters with a p value &lt; 0.05 without significant multicollinearity using forward Likelihood Ratio method.</w:t>
      </w:r>
    </w:p>
    <w:p>
      <w:r>
        <w:rPr>
          <w:rFonts w:hint="eastAsia" w:ascii="Times New Roman" w:hAnsi="Times New Roman" w:cs="Times New Roman"/>
          <w:sz w:val="18"/>
          <w:szCs w:val="18"/>
        </w:rPr>
        <w:t xml:space="preserve">MS* = Infra-annular membranous septum; LVOT = left ventricular outflow tract; NOCDs = New-Onset Conduction Disturbances; </w:t>
      </w:r>
      <w:r>
        <w:rPr>
          <w:rFonts w:ascii="Times New Roman" w:hAnsi="Times New Roman" w:cs="Times New Roman"/>
          <w:sz w:val="18"/>
          <w:szCs w:val="18"/>
        </w:rPr>
        <w:t>ΔMSID</w:t>
      </w:r>
      <w:r>
        <w:rPr>
          <w:rFonts w:hint="eastAsia" w:ascii="Times New Roman" w:hAnsi="Times New Roman" w:cs="Times New Roman"/>
          <w:sz w:val="18"/>
          <w:szCs w:val="18"/>
        </w:rPr>
        <w:t xml:space="preserve"> = infra-annular MS length minus implantation depth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BA15A8"/>
    <w:rsid w:val="6B4D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02:46:00Z</dcterms:created>
  <dc:creator>zhou dao</dc:creator>
  <cp:lastModifiedBy>未来</cp:lastModifiedBy>
  <dcterms:modified xsi:type="dcterms:W3CDTF">2021-08-11T13:3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68</vt:lpwstr>
  </property>
</Properties>
</file>